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D93" w:rsidRPr="006C7F59" w:rsidRDefault="00BE1D93" w:rsidP="00BE1D93">
      <w:pPr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</w:pPr>
      <w:r w:rsidRPr="006C7F59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br w:type="page"/>
      </w:r>
    </w:p>
    <w:p w:rsidR="00BE1D93" w:rsidRPr="005A077D" w:rsidRDefault="00BE1D93" w:rsidP="00BE1D93">
      <w:pPr>
        <w:pStyle w:val="Caption"/>
        <w:keepNext/>
        <w:spacing w:line="480" w:lineRule="auto"/>
        <w:rPr>
          <w:rFonts w:ascii="Times New Roman" w:hAnsi="Times New Roman" w:cs="Times New Roman"/>
          <w:sz w:val="22"/>
          <w:szCs w:val="24"/>
          <w:lang w:val="en-US"/>
        </w:rPr>
      </w:pPr>
      <w:proofErr w:type="gramStart"/>
      <w:r w:rsidRPr="005A077D">
        <w:rPr>
          <w:rFonts w:ascii="Times New Roman" w:hAnsi="Times New Roman" w:cs="Times New Roman"/>
          <w:sz w:val="22"/>
          <w:szCs w:val="24"/>
          <w:lang w:val="en-US"/>
        </w:rPr>
        <w:lastRenderedPageBreak/>
        <w:t xml:space="preserve">Additional File </w:t>
      </w:r>
      <w:r>
        <w:rPr>
          <w:rFonts w:ascii="Times New Roman" w:hAnsi="Times New Roman" w:cs="Times New Roman"/>
          <w:sz w:val="22"/>
          <w:szCs w:val="24"/>
          <w:lang w:val="en-US"/>
        </w:rPr>
        <w:t>2</w:t>
      </w:r>
      <w:r w:rsidRPr="005A077D">
        <w:rPr>
          <w:rFonts w:ascii="Times New Roman" w:hAnsi="Times New Roman" w:cs="Times New Roman"/>
          <w:sz w:val="22"/>
          <w:szCs w:val="24"/>
          <w:lang w:val="en-US"/>
        </w:rPr>
        <w:t>.</w:t>
      </w:r>
      <w:proofErr w:type="gramEnd"/>
      <w:r w:rsidRPr="005A077D">
        <w:rPr>
          <w:rFonts w:ascii="Times New Roman" w:hAnsi="Times New Roman" w:cs="Times New Roman"/>
          <w:sz w:val="22"/>
          <w:szCs w:val="24"/>
          <w:lang w:val="en-US"/>
        </w:rPr>
        <w:t xml:space="preserve"> ICD-10 codes that define diabetic complications and related comorbidities</w:t>
      </w:r>
    </w:p>
    <w:tbl>
      <w:tblPr>
        <w:tblW w:w="1375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0"/>
      </w:tblGrid>
      <w:tr w:rsidR="00BE1D93" w:rsidRPr="006C7F59" w:rsidTr="001C702F">
        <w:trPr>
          <w:trHeight w:val="25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ICD-10 codes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Retinopathy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szCs w:val="24"/>
                <w:lang w:val="en-US"/>
              </w:rPr>
              <w:t>E10.3, E11.3, E12.3, E13.3, E14.3, H25, H26, H28.0, H31.1, H33, H34, H35, H36, H40, H42, H43.1, H45.0, H53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Nephropathy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N00-N08, N17-N19, N25-N26, E10.2, E11.2, E12.2, E13.2, E14.2, Z94.0, Z99.2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Neuropathy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E10.4, E11.4, E12.4, E13.4, E14.4, G56.9, G57.9, G58.9, G59.0, G63.2, G73.3, G99.0, S04.1, S04.2, S04.4, M14.6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erebrovascular diseas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I60-I69, G45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ardiovascular diseas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I20-I25, I48, I49.0, I50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Peripheral vascular diseas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E10.5, E11.5, E12.5, E13.5, E14.5, I70-I74, I77, I79, I82, I83</w:t>
            </w:r>
          </w:p>
        </w:tc>
      </w:tr>
      <w:tr w:rsidR="00BE1D93" w:rsidRPr="006C7F59" w:rsidTr="001C702F">
        <w:trPr>
          <w:trHeight w:val="25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Metabolic disease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E10.0, E11.0, E12.0, E13.0, E14.0, E10.1, E11.1, E12.1, E13.1, E14.1, E87</w:t>
            </w:r>
          </w:p>
        </w:tc>
      </w:tr>
      <w:tr w:rsidR="00BE1D93" w:rsidRPr="006C7F59" w:rsidTr="001C702F">
        <w:trPr>
          <w:trHeight w:val="258"/>
        </w:trPr>
        <w:tc>
          <w:tcPr>
            <w:tcW w:w="1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D93" w:rsidRPr="006C7F59" w:rsidRDefault="00BE1D93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ICD-10, International Classification of Diseases, 10th revision</w:t>
            </w:r>
          </w:p>
        </w:tc>
      </w:tr>
    </w:tbl>
    <w:p w:rsidR="00BE1D93" w:rsidRDefault="00BE1D93" w:rsidP="00BE1D93">
      <w:pPr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</w:pPr>
    </w:p>
    <w:p w:rsidR="00BE1D93" w:rsidRPr="006C7F59" w:rsidRDefault="00BE1D93" w:rsidP="00BE1D93">
      <w:pPr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087092" w:rsidRDefault="00087092"/>
    <w:sectPr w:rsidR="00087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D93"/>
    <w:rsid w:val="00087092"/>
    <w:rsid w:val="0047260B"/>
    <w:rsid w:val="004E357E"/>
    <w:rsid w:val="00BE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D93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D93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73</Characters>
  <Application>Microsoft Office Word</Application>
  <DocSecurity>0</DocSecurity>
  <Lines>4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8T04:47:00Z</dcterms:created>
  <dcterms:modified xsi:type="dcterms:W3CDTF">2021-02-18T04:47:00Z</dcterms:modified>
</cp:coreProperties>
</file>